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A0E9DB">
      <w:pPr>
        <w:jc w:val="left"/>
      </w:pPr>
      <w:r>
        <w:rPr>
          <w:b/>
        </w:rPr>
        <w:t>Supplementary Table S1. Variable definitions and coding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8"/>
        <w:gridCol w:w="2840"/>
        <w:gridCol w:w="2834"/>
      </w:tblGrid>
      <w:tr w14:paraId="39DC14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9DB6A7E">
            <w:r>
              <w:rPr>
                <w:b/>
              </w:rPr>
              <w:t>Variable</w:t>
            </w:r>
          </w:p>
        </w:tc>
        <w:tc>
          <w:tcPr>
            <w:tcW w:w="288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229B76D6">
            <w:r>
              <w:rPr>
                <w:b/>
              </w:rPr>
              <w:t>Type</w:t>
            </w:r>
          </w:p>
        </w:tc>
        <w:tc>
          <w:tcPr>
            <w:tcW w:w="288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401AF63">
            <w:r>
              <w:rPr>
                <w:b/>
              </w:rPr>
              <w:t>Coding</w:t>
            </w:r>
          </w:p>
        </w:tc>
      </w:tr>
      <w:tr w14:paraId="631F50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0EC33EC0">
            <w:r>
              <w:t>Age, years</w:t>
            </w:r>
          </w:p>
        </w:tc>
        <w:tc>
          <w:tcPr>
            <w:tcW w:w="288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A78930A">
            <w:r>
              <w:t>Continuous</w:t>
            </w:r>
          </w:p>
        </w:tc>
        <w:tc>
          <w:tcPr>
            <w:tcW w:w="288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 w14:paraId="2B189F5D">
            <w:r>
              <w:t>Original scale</w:t>
            </w:r>
          </w:p>
        </w:tc>
      </w:tr>
      <w:tr w14:paraId="54C87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F3E2A2C">
            <w:r>
              <w:t>Male sex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29779DE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15768BE5">
            <w:r>
              <w:t>0 = No, 1 = Yes</w:t>
            </w:r>
          </w:p>
        </w:tc>
      </w:tr>
      <w:tr w14:paraId="3AD42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CF4F48B">
            <w:r>
              <w:t>Body mass index, kg/m²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3694AA25">
            <w:r>
              <w:t>Continuous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59CFF782">
            <w:r>
              <w:t>Original scale</w:t>
            </w:r>
          </w:p>
        </w:tc>
      </w:tr>
      <w:tr w14:paraId="3048C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68BA4B0A">
            <w:r>
              <w:t>Alcohol drinking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357272DC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54850F6">
            <w:r>
              <w:t>0 = No, 1 = Yes</w:t>
            </w:r>
          </w:p>
        </w:tc>
      </w:tr>
      <w:tr w14:paraId="5C30E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CFA2F50">
            <w:r>
              <w:t>Smoking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7ECFB4B6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6E33E0BF">
            <w:r>
              <w:t>0 = No, 1 = Yes</w:t>
            </w:r>
          </w:p>
        </w:tc>
      </w:tr>
      <w:tr w14:paraId="496D2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3B1304BB">
            <w:r>
              <w:t>Hypertension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882201B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9B59204">
            <w:r>
              <w:t>0 = No, 1 = Yes</w:t>
            </w:r>
          </w:p>
        </w:tc>
      </w:tr>
      <w:tr w14:paraId="725C8F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6E8CA238">
            <w:r>
              <w:t>Hyperlipidemia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09575202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77D726AD">
            <w:r>
              <w:t>0 = No, 1 = Yes</w:t>
            </w:r>
          </w:p>
        </w:tc>
      </w:tr>
      <w:tr w14:paraId="442ED0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375B49A4">
            <w:r>
              <w:t>Diabetes mellitus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36848732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62E0596A">
            <w:r>
              <w:t>0 = No, 1 = Yes</w:t>
            </w:r>
          </w:p>
        </w:tc>
      </w:tr>
      <w:tr w14:paraId="673A55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270E9656">
            <w:r>
              <w:t>Coronary heart disease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2FE37886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1C47E5E0">
            <w:r>
              <w:t>0 = No, 1 = Yes</w:t>
            </w:r>
          </w:p>
        </w:tc>
      </w:tr>
      <w:tr w14:paraId="3FFB06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0A4AD192">
            <w:r>
              <w:t>History of atrial fibrillation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963C427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3E053503">
            <w:r>
              <w:t>0 = No, 1 = Yes</w:t>
            </w:r>
          </w:p>
        </w:tc>
      </w:tr>
      <w:tr w14:paraId="3F5267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7743FEB5">
            <w:r>
              <w:t>Family history of stroke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22DDBB75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0572100">
            <w:r>
              <w:t>0 = No, 1 = Yes</w:t>
            </w:r>
          </w:p>
        </w:tc>
      </w:tr>
      <w:tr w14:paraId="1691C0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10E5C5A3">
            <w:r>
              <w:t>History of central vertigo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1B12E745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6C2CB569">
            <w:r>
              <w:t>0 = No, 1 = Yes</w:t>
            </w:r>
          </w:p>
        </w:tc>
      </w:tr>
      <w:tr w14:paraId="4379E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11873D58">
            <w:r>
              <w:t>CNS score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6566D8C1">
            <w:r>
              <w:t>Continuous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1C8E547">
            <w:r>
              <w:t>Original scale</w:t>
            </w:r>
          </w:p>
        </w:tc>
      </w:tr>
      <w:tr w14:paraId="3527F9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2E08AB15">
            <w:r>
              <w:t>ABCD2 score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2AF23560">
            <w:r>
              <w:t>Continuous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5A2B2784">
            <w:r>
              <w:t>Original scale</w:t>
            </w:r>
          </w:p>
        </w:tc>
      </w:tr>
      <w:tr w14:paraId="101907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09D597E4">
            <w:r>
              <w:t>Triage-Plus score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0043A3DF">
            <w:r>
              <w:t>Continuous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1B3B351">
            <w:r>
              <w:t>Original scale</w:t>
            </w:r>
          </w:p>
        </w:tc>
      </w:tr>
      <w:tr w14:paraId="7B807A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32124392">
            <w:r>
              <w:t>Rotatory/visual symptoms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7F54DF9B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7D2ED7C1">
            <w:r>
              <w:t>0 = No, 1 = Yes</w:t>
            </w:r>
          </w:p>
        </w:tc>
      </w:tr>
      <w:tr w14:paraId="6D2C30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26CFFD31">
            <w:r>
              <w:t>Nausea or vomiting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731B6D63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7A7C11F">
            <w:r>
              <w:t>0 = No, 1 = Yes</w:t>
            </w:r>
          </w:p>
        </w:tc>
      </w:tr>
      <w:tr w14:paraId="79AE28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2607C55E">
            <w:r>
              <w:t>Tinnitus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6324A08E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7AA4805F">
            <w:r>
              <w:t>0 = No, 1 = Yes</w:t>
            </w:r>
          </w:p>
        </w:tc>
      </w:tr>
      <w:tr w14:paraId="6D061F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760EF050">
            <w:r>
              <w:t>Posture-related symptoms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4A4AE159">
            <w:r>
              <w:t>Binary</w:t>
            </w:r>
          </w:p>
        </w:tc>
        <w:tc>
          <w:tcPr>
            <w:tcW w:w="2880" w:type="dxa"/>
            <w:tcBorders>
              <w:tl2br w:val="nil"/>
              <w:tr2bl w:val="nil"/>
            </w:tcBorders>
            <w:vAlign w:val="center"/>
          </w:tcPr>
          <w:p w14:paraId="6079D65F">
            <w:r>
              <w:t>0 = No, 1 = Yes</w:t>
            </w:r>
          </w:p>
        </w:tc>
      </w:tr>
    </w:tbl>
    <w:p w14:paraId="3ABEA0CC">
      <w:pPr>
        <w:rPr>
          <w:sz w:val="18"/>
        </w:rPr>
      </w:pPr>
      <w:r>
        <w:rPr>
          <w:sz w:val="18"/>
        </w:rPr>
        <w:t>Binary variables are coded as 0/1. Scores are used on their original scales.</w:t>
      </w:r>
    </w:p>
    <w:p w14:paraId="090CE04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C25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1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04:31:42Z</dcterms:created>
  <dc:creator>Administrator</dc:creator>
  <cp:lastModifiedBy>Mr.right</cp:lastModifiedBy>
  <dcterms:modified xsi:type="dcterms:W3CDTF">2026-02-24T04:3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GYxMmIwZWE1ZjE4NDJlM2MxZThhMmUyMmE0M2Q5NWMiLCJ1c2VySWQiOiI0OTU3NjI0MjEifQ==</vt:lpwstr>
  </property>
  <property fmtid="{D5CDD505-2E9C-101B-9397-08002B2CF9AE}" pid="4" name="ICV">
    <vt:lpwstr>DFB67BCB73B94C2AB66458D55F05DFE6_12</vt:lpwstr>
  </property>
</Properties>
</file>